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FFDAD" w14:textId="1961E483" w:rsidR="005F5869" w:rsidRPr="005F5869" w:rsidRDefault="00457B97">
      <w:pPr>
        <w:rPr>
          <w:lang w:val="en-US"/>
        </w:rPr>
      </w:pPr>
      <w:bookmarkStart w:id="0" w:name="_GoBack"/>
      <w:bookmarkEnd w:id="0"/>
      <w:r>
        <w:rPr>
          <w:lang w:val="en-US"/>
        </w:rPr>
        <w:t>Table 2: Diag</w:t>
      </w:r>
      <w:r w:rsidR="00350229">
        <w:rPr>
          <w:lang w:val="en-US"/>
        </w:rPr>
        <w:t>n</w:t>
      </w:r>
      <w:r>
        <w:rPr>
          <w:lang w:val="en-US"/>
        </w:rPr>
        <w:t>ostic approaches to identify pathogens</w:t>
      </w:r>
    </w:p>
    <w:tbl>
      <w:tblPr>
        <w:tblStyle w:val="Tabellenraster"/>
        <w:tblW w:w="1544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1560"/>
        <w:gridCol w:w="1701"/>
        <w:gridCol w:w="1417"/>
        <w:gridCol w:w="2410"/>
        <w:gridCol w:w="1984"/>
        <w:gridCol w:w="4106"/>
      </w:tblGrid>
      <w:tr w:rsidR="007F3837" w14:paraId="16CD2C5B" w14:textId="77777777" w:rsidTr="007F3837">
        <w:tc>
          <w:tcPr>
            <w:tcW w:w="2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E5D9364" w14:textId="77777777" w:rsidR="007F3837" w:rsidRPr="001E5AD3" w:rsidRDefault="007F3837" w:rsidP="00BF7E70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4A13B1DC" w14:textId="5E8423C8" w:rsidR="007F3837" w:rsidRPr="007F3837" w:rsidRDefault="007F3837" w:rsidP="00BF7E70">
            <w:pPr>
              <w:rPr>
                <w:b/>
              </w:rPr>
            </w:pPr>
            <w:r w:rsidRPr="007F3837">
              <w:rPr>
                <w:b/>
              </w:rPr>
              <w:t>Study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709B20DB" w14:textId="77777777" w:rsidR="007F3837" w:rsidRPr="007F3837" w:rsidRDefault="007F3837" w:rsidP="00BF7E70">
            <w:pPr>
              <w:rPr>
                <w:b/>
              </w:rPr>
            </w:pPr>
            <w:r w:rsidRPr="007F3837">
              <w:rPr>
                <w:b/>
              </w:rPr>
              <w:t>Study population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0A486CE5" w14:textId="77777777" w:rsidR="007F3837" w:rsidRPr="007F3837" w:rsidRDefault="007F3837" w:rsidP="00BF7E70">
            <w:pPr>
              <w:rPr>
                <w:b/>
              </w:rPr>
            </w:pPr>
            <w:r w:rsidRPr="007F3837">
              <w:rPr>
                <w:b/>
              </w:rPr>
              <w:t>N; age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17864012" w14:textId="77777777" w:rsidR="007F3837" w:rsidRPr="007F3837" w:rsidRDefault="007F3837" w:rsidP="00BF7E70">
            <w:pPr>
              <w:rPr>
                <w:b/>
              </w:rPr>
            </w:pPr>
            <w:r w:rsidRPr="007F3837">
              <w:rPr>
                <w:b/>
              </w:rPr>
              <w:t>Study type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1454B2D5" w14:textId="040E06EF" w:rsidR="007F3837" w:rsidRPr="007F3837" w:rsidRDefault="007F3837" w:rsidP="00BF7E70">
            <w:pPr>
              <w:rPr>
                <w:b/>
              </w:rPr>
            </w:pPr>
            <w:r w:rsidRPr="007F3837">
              <w:rPr>
                <w:b/>
              </w:rPr>
              <w:t>Primary exposure</w:t>
            </w:r>
            <w:r w:rsidR="001E5AD3">
              <w:rPr>
                <w:b/>
              </w:rPr>
              <w:t>/ intervention</w:t>
            </w: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105D4303" w14:textId="77777777" w:rsidR="007F3837" w:rsidRPr="007F3837" w:rsidRDefault="007F3837" w:rsidP="00BF7E70">
            <w:pPr>
              <w:rPr>
                <w:b/>
              </w:rPr>
            </w:pPr>
            <w:r w:rsidRPr="007F3837">
              <w:rPr>
                <w:b/>
              </w:rPr>
              <w:t>Main outcome</w:t>
            </w:r>
          </w:p>
        </w:tc>
        <w:tc>
          <w:tcPr>
            <w:tcW w:w="410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64E09551" w14:textId="77777777" w:rsidR="007F3837" w:rsidRPr="007F3837" w:rsidRDefault="007F3837" w:rsidP="00BF7E70">
            <w:pPr>
              <w:rPr>
                <w:b/>
              </w:rPr>
            </w:pPr>
            <w:r w:rsidRPr="007F3837">
              <w:rPr>
                <w:b/>
              </w:rPr>
              <w:t>Main results</w:t>
            </w:r>
          </w:p>
        </w:tc>
      </w:tr>
      <w:tr w:rsidR="007F3837" w:rsidRPr="000E2A21" w14:paraId="60F7D696" w14:textId="77777777" w:rsidTr="002C0E78">
        <w:tc>
          <w:tcPr>
            <w:tcW w:w="2268" w:type="dxa"/>
            <w:gridSpan w:val="2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</w:tcPr>
          <w:p w14:paraId="2E4FDEF4" w14:textId="77777777" w:rsidR="007F3837" w:rsidRDefault="007F3837" w:rsidP="00BF7E70">
            <w:pPr>
              <w:rPr>
                <w:b/>
              </w:rPr>
            </w:pPr>
          </w:p>
          <w:p w14:paraId="1CF5FDB9" w14:textId="32D84806" w:rsidR="007F3837" w:rsidRPr="007F3837" w:rsidRDefault="007F3837" w:rsidP="00BF7E70">
            <w:pPr>
              <w:rPr>
                <w:b/>
              </w:rPr>
            </w:pPr>
            <w:r w:rsidRPr="007F3837">
              <w:rPr>
                <w:b/>
              </w:rPr>
              <w:t>Children</w:t>
            </w:r>
          </w:p>
        </w:tc>
        <w:tc>
          <w:tcPr>
            <w:tcW w:w="1560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41374DB" w14:textId="77777777" w:rsidR="007F3837" w:rsidRPr="007F3837" w:rsidRDefault="007F3837" w:rsidP="00BF7E70">
            <w:pPr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976B673" w14:textId="77777777" w:rsidR="007F3837" w:rsidRPr="007F3837" w:rsidRDefault="007F3837" w:rsidP="00BF7E70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7A4218CA" w14:textId="77777777" w:rsidR="007F3837" w:rsidRPr="007F3837" w:rsidRDefault="007F3837" w:rsidP="00BF7E7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54BDF45E" w14:textId="77777777" w:rsidR="007F3837" w:rsidRPr="007F3837" w:rsidRDefault="007F3837" w:rsidP="00BF7E70">
            <w:pPr>
              <w:rPr>
                <w:b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654A513" w14:textId="77777777" w:rsidR="007F3837" w:rsidRPr="007F3837" w:rsidRDefault="007F3837" w:rsidP="00823417">
            <w:pPr>
              <w:rPr>
                <w:b/>
                <w:lang w:val="en-US"/>
              </w:rPr>
            </w:pPr>
          </w:p>
        </w:tc>
        <w:tc>
          <w:tcPr>
            <w:tcW w:w="4106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84D8518" w14:textId="77777777" w:rsidR="007F3837" w:rsidRPr="007F3837" w:rsidRDefault="007F3837" w:rsidP="008B474F">
            <w:pPr>
              <w:rPr>
                <w:b/>
                <w:lang w:val="en-US"/>
              </w:rPr>
            </w:pPr>
          </w:p>
        </w:tc>
      </w:tr>
      <w:tr w:rsidR="007F3837" w:rsidRPr="001E5AD3" w14:paraId="21B941F7" w14:textId="77777777" w:rsidTr="007F3837">
        <w:tc>
          <w:tcPr>
            <w:tcW w:w="2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</w:tcPr>
          <w:p w14:paraId="369CC05B" w14:textId="77777777" w:rsidR="007F3837" w:rsidRDefault="007F3837" w:rsidP="007F3837"/>
        </w:tc>
        <w:tc>
          <w:tcPr>
            <w:tcW w:w="19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4ECC914" w14:textId="77777777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 xml:space="preserve">Gies </w:t>
            </w:r>
          </w:p>
          <w:p w14:paraId="368C327C" w14:textId="5AEACAEC" w:rsidR="007F3837" w:rsidRDefault="007F3837" w:rsidP="007F3837">
            <w:r>
              <w:rPr>
                <w:lang w:val="en-US"/>
              </w:rPr>
              <w:t>2016</w:t>
            </w:r>
          </w:p>
        </w:tc>
        <w:tc>
          <w:tcPr>
            <w:tcW w:w="1560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3B798734" w14:textId="7C77A496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Children with SIRS under antibiotic treatment</w:t>
            </w:r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044ACA8" w14:textId="14F1FB11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39; 5 years</w:t>
            </w:r>
          </w:p>
        </w:tc>
        <w:tc>
          <w:tcPr>
            <w:tcW w:w="1417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5A08FE9" w14:textId="2239764C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10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BBDA02F" w14:textId="117C0127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Comparison of multiplex PCR with blood cultures</w:t>
            </w:r>
          </w:p>
        </w:tc>
        <w:tc>
          <w:tcPr>
            <w:tcW w:w="19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54B6E9F0" w14:textId="5D44E9D7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Rate of positive results</w:t>
            </w:r>
          </w:p>
        </w:tc>
        <w:tc>
          <w:tcPr>
            <w:tcW w:w="4106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0839853E" w14:textId="37CBD18B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14/39 positive multiplex PCR results compared to 4/39 positive blood culture results; adaption of antimicrobial treatment in 7/14 positive patients</w:t>
            </w:r>
          </w:p>
        </w:tc>
      </w:tr>
      <w:tr w:rsidR="007F3837" w:rsidRPr="000E2A21" w14:paraId="712E875D" w14:textId="77777777" w:rsidTr="007F3837">
        <w:tc>
          <w:tcPr>
            <w:tcW w:w="2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</w:tcPr>
          <w:p w14:paraId="779B6652" w14:textId="77777777" w:rsidR="007F3837" w:rsidRPr="001E5AD3" w:rsidRDefault="007F3837" w:rsidP="007F3837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FB15AB1" w14:textId="4425D2C5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Horiba 2018</w:t>
            </w:r>
          </w:p>
        </w:tc>
        <w:tc>
          <w:tcPr>
            <w:tcW w:w="1560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71F0F85D" w14:textId="7A13AC66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Immuno-compromised children with confirmed or suspected BSI</w:t>
            </w:r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474ED3D" w14:textId="5FC9C747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35; age not given</w:t>
            </w:r>
          </w:p>
        </w:tc>
        <w:tc>
          <w:tcPr>
            <w:tcW w:w="1417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54BE14E6" w14:textId="5AEEE34E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Not stated</w:t>
            </w:r>
          </w:p>
        </w:tc>
        <w:tc>
          <w:tcPr>
            <w:tcW w:w="2410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B34B04C" w14:textId="1993127C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Next Generation Sequencing as diagnostic tool for BSI</w:t>
            </w:r>
          </w:p>
        </w:tc>
        <w:tc>
          <w:tcPr>
            <w:tcW w:w="19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F5C06EF" w14:textId="3A38EF25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Rate of positive NGS results in culture positive and culture negative BSI</w:t>
            </w:r>
          </w:p>
        </w:tc>
        <w:tc>
          <w:tcPr>
            <w:tcW w:w="4106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882E8ED" w14:textId="353B3EF3" w:rsidR="007F3837" w:rsidRDefault="007F3837" w:rsidP="007F3837">
            <w:pPr>
              <w:rPr>
                <w:lang w:val="en-US"/>
              </w:rPr>
            </w:pPr>
            <w:r w:rsidRPr="0030692D">
              <w:rPr>
                <w:lang w:val="en-US"/>
              </w:rPr>
              <w:t>Bacteria isolated in blood culture were identical to the dominant bacteria by NGS in 8 of 12 patients</w:t>
            </w:r>
            <w:r>
              <w:rPr>
                <w:lang w:val="en-US"/>
              </w:rPr>
              <w:t>; NGS detected three pathogen in suspected BSI</w:t>
            </w:r>
          </w:p>
        </w:tc>
      </w:tr>
      <w:tr w:rsidR="007F3837" w:rsidRPr="000E2A21" w14:paraId="58FDC2F6" w14:textId="77777777" w:rsidTr="007F3837">
        <w:tc>
          <w:tcPr>
            <w:tcW w:w="2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</w:tcPr>
          <w:p w14:paraId="3F52B517" w14:textId="77777777" w:rsidR="007F3837" w:rsidRDefault="007F3837" w:rsidP="007F3837"/>
        </w:tc>
        <w:tc>
          <w:tcPr>
            <w:tcW w:w="19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582B5010" w14:textId="2C727DD9" w:rsidR="007F3837" w:rsidRDefault="007F3837" w:rsidP="007F3837">
            <w:r>
              <w:t>Lucignano 2011</w:t>
            </w:r>
          </w:p>
        </w:tc>
        <w:tc>
          <w:tcPr>
            <w:tcW w:w="1560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0AB47B6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Children in hospital with suspected sepsis</w:t>
            </w:r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5EAD90D" w14:textId="77777777" w:rsidR="007F3837" w:rsidRPr="0082341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803 children with 1673 samples; age not given</w:t>
            </w:r>
          </w:p>
        </w:tc>
        <w:tc>
          <w:tcPr>
            <w:tcW w:w="1417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6D958995" w14:textId="77777777" w:rsidR="007F3837" w:rsidRPr="0082341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10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CCC0C5F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Comparison of multiplex PCR with blood cultures</w:t>
            </w:r>
          </w:p>
        </w:tc>
        <w:tc>
          <w:tcPr>
            <w:tcW w:w="1984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5B035A13" w14:textId="77777777" w:rsidR="007F3837" w:rsidRPr="008B474F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Rate of positive results</w:t>
            </w:r>
          </w:p>
        </w:tc>
        <w:tc>
          <w:tcPr>
            <w:tcW w:w="4106" w:type="dxa"/>
            <w:tcBorders>
              <w:top w:val="single" w:sz="6" w:space="0" w:color="000000" w:themeColor="text1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AA36245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Positive results were higher with multiplex PCR (14.6%) than with blood cultures (10.3%); 97 additional isolates were identified by multiplex PCR</w:t>
            </w:r>
          </w:p>
        </w:tc>
      </w:tr>
      <w:tr w:rsidR="007F3837" w:rsidRPr="00BD5C3A" w14:paraId="150ED9A2" w14:textId="77777777" w:rsidTr="007F3837">
        <w:tc>
          <w:tcPr>
            <w:tcW w:w="2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</w:tcPr>
          <w:p w14:paraId="2C5ABA0A" w14:textId="77777777" w:rsidR="007F3837" w:rsidRDefault="007F3837" w:rsidP="007F3837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A2D45AA" w14:textId="0D160519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Tröger 2016</w:t>
            </w:r>
          </w:p>
        </w:tc>
        <w:tc>
          <w:tcPr>
            <w:tcW w:w="156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55D64C9E" w14:textId="20CE53E5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Very low birth weight infants with suspected late onset sepsis</w:t>
            </w:r>
          </w:p>
        </w:tc>
        <w:tc>
          <w:tcPr>
            <w:tcW w:w="1701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9463CA4" w14:textId="26753A6E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133 with 214 samples; gestational age 25.6 weeks; age 19 day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369120FE" w14:textId="7A4F5750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Prospective multicenter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78AB79B3" w14:textId="50D59198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Comparison of multiplex PCR with blood cultures</w:t>
            </w:r>
          </w:p>
        </w:tc>
        <w:tc>
          <w:tcPr>
            <w:tcW w:w="19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6568C887" w14:textId="2C3F6609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Rate of positive results</w:t>
            </w:r>
          </w:p>
        </w:tc>
        <w:tc>
          <w:tcPr>
            <w:tcW w:w="4106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7FE1D0A9" w14:textId="173A3DBD" w:rsidR="007F3837" w:rsidRPr="00A51EFD" w:rsidRDefault="007F3837" w:rsidP="007F3837">
            <w:pPr>
              <w:rPr>
                <w:lang w:val="en-US"/>
              </w:rPr>
            </w:pPr>
            <w:r w:rsidRPr="004A6C58">
              <w:rPr>
                <w:lang w:val="en-US"/>
              </w:rPr>
              <w:t>PCR was positive in 110/214 episodes (51%) and blood culture was positive in 55 episodes (26%)</w:t>
            </w:r>
            <w:r>
              <w:rPr>
                <w:lang w:val="en-US"/>
              </w:rPr>
              <w:t xml:space="preserve">; </w:t>
            </w:r>
            <w:r w:rsidRPr="004A6C58">
              <w:rPr>
                <w:lang w:val="en-US"/>
              </w:rPr>
              <w:t>Multiplex-PCR results influenced clinical decision making in 30% of episodes</w:t>
            </w:r>
          </w:p>
        </w:tc>
      </w:tr>
      <w:tr w:rsidR="007F3837" w:rsidRPr="00BD5C3A" w14:paraId="5090E616" w14:textId="77777777" w:rsidTr="007F3837">
        <w:tc>
          <w:tcPr>
            <w:tcW w:w="2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</w:tcPr>
          <w:p w14:paraId="20EEE29C" w14:textId="77777777" w:rsidR="007F3837" w:rsidRDefault="007F3837" w:rsidP="007F3837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75BFE79A" w14:textId="2F9FCFAD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Tschiedel 2012</w:t>
            </w:r>
          </w:p>
        </w:tc>
        <w:tc>
          <w:tcPr>
            <w:tcW w:w="156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5E24F149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Critically ill children</w:t>
            </w:r>
          </w:p>
        </w:tc>
        <w:tc>
          <w:tcPr>
            <w:tcW w:w="1701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A495E8D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75 with 110 samples;  6 year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7BBD29AD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2F4C59D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Comparison of multiplex PCR with blood cultures</w:t>
            </w:r>
          </w:p>
        </w:tc>
        <w:tc>
          <w:tcPr>
            <w:tcW w:w="19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34DE3F1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Rate of positive results</w:t>
            </w:r>
          </w:p>
        </w:tc>
        <w:tc>
          <w:tcPr>
            <w:tcW w:w="4106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7E2E4819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26/110 positive multiplex PCR results compared to 19/110 positive blood culture results; in patients with antimicrobial treatment 24/110 positive PCR results vs 11/110 positive blood culture results</w:t>
            </w:r>
          </w:p>
        </w:tc>
      </w:tr>
      <w:tr w:rsidR="007F3837" w:rsidRPr="00BD5C3A" w14:paraId="48B7AFB0" w14:textId="77777777" w:rsidTr="00F4016D">
        <w:tc>
          <w:tcPr>
            <w:tcW w:w="2268" w:type="dxa"/>
            <w:gridSpan w:val="2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</w:tcPr>
          <w:p w14:paraId="5226BAC7" w14:textId="77777777" w:rsidR="007F3837" w:rsidRDefault="007F3837" w:rsidP="007F3837">
            <w:pPr>
              <w:rPr>
                <w:b/>
                <w:lang w:val="en-US"/>
              </w:rPr>
            </w:pPr>
          </w:p>
          <w:p w14:paraId="3BD1F700" w14:textId="305F46AA" w:rsidR="007F3837" w:rsidRPr="007F3837" w:rsidRDefault="007F3837" w:rsidP="007F3837">
            <w:pPr>
              <w:rPr>
                <w:b/>
                <w:lang w:val="en-US"/>
              </w:rPr>
            </w:pPr>
            <w:r w:rsidRPr="007F3837">
              <w:rPr>
                <w:b/>
                <w:lang w:val="en-US"/>
              </w:rPr>
              <w:t>Adults</w:t>
            </w:r>
          </w:p>
        </w:tc>
        <w:tc>
          <w:tcPr>
            <w:tcW w:w="156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00FDA028" w14:textId="77777777" w:rsidR="007F3837" w:rsidRDefault="007F3837" w:rsidP="007F383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CF5DA40" w14:textId="77777777" w:rsidR="007F3837" w:rsidRDefault="007F3837" w:rsidP="007F3837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EC29A2D" w14:textId="77777777" w:rsidR="007F3837" w:rsidRDefault="007F3837" w:rsidP="007F3837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AA175EC" w14:textId="77777777" w:rsidR="007F3837" w:rsidRDefault="007F3837" w:rsidP="007F3837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0F359818" w14:textId="77777777" w:rsidR="007F3837" w:rsidRDefault="007F3837" w:rsidP="007F3837">
            <w:pPr>
              <w:rPr>
                <w:lang w:val="en-US"/>
              </w:rPr>
            </w:pPr>
          </w:p>
        </w:tc>
        <w:tc>
          <w:tcPr>
            <w:tcW w:w="4106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6189924" w14:textId="77777777" w:rsidR="007F3837" w:rsidRDefault="007F3837" w:rsidP="007F3837">
            <w:pPr>
              <w:rPr>
                <w:lang w:val="en-US"/>
              </w:rPr>
            </w:pPr>
          </w:p>
        </w:tc>
      </w:tr>
      <w:tr w:rsidR="007F3837" w:rsidRPr="00BD5C3A" w14:paraId="450CE05D" w14:textId="77777777" w:rsidTr="007F3837">
        <w:tc>
          <w:tcPr>
            <w:tcW w:w="2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</w:tcPr>
          <w:p w14:paraId="3E60D9BC" w14:textId="77777777" w:rsidR="007F3837" w:rsidRDefault="007F3837" w:rsidP="007F3837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0B5B984" w14:textId="42291D96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Grumaz 2019</w:t>
            </w:r>
          </w:p>
        </w:tc>
        <w:tc>
          <w:tcPr>
            <w:tcW w:w="156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269AAF28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Adults with septic shock</w:t>
            </w:r>
          </w:p>
        </w:tc>
        <w:tc>
          <w:tcPr>
            <w:tcW w:w="1701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173E5FD6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50 with 256 samples; 66 year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EEF4119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Secondary analysis of prospective study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4BA14A4D" w14:textId="77777777" w:rsidR="007F3837" w:rsidRPr="00903B9E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Comparison of Next Generation Sequencing of free microbial DNA with blood cultures</w:t>
            </w:r>
          </w:p>
        </w:tc>
        <w:tc>
          <w:tcPr>
            <w:tcW w:w="198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05AC4D3C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Rate of positive results</w:t>
            </w:r>
          </w:p>
        </w:tc>
        <w:tc>
          <w:tcPr>
            <w:tcW w:w="4106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14:paraId="3E1BA16E" w14:textId="77777777" w:rsidR="007F3837" w:rsidRPr="00A51EFD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Positivity rate for NGS was 72%, for blood cultures 33%; NGS led to modification of antimicrobial therapy in 53% of patients</w:t>
            </w:r>
          </w:p>
        </w:tc>
      </w:tr>
      <w:tr w:rsidR="007F3837" w:rsidRPr="00BD5C3A" w14:paraId="75590704" w14:textId="77777777" w:rsidTr="007F3837">
        <w:tc>
          <w:tcPr>
            <w:tcW w:w="284" w:type="dxa"/>
            <w:tcBorders>
              <w:top w:val="single" w:sz="6" w:space="0" w:color="808080" w:themeColor="background1" w:themeShade="80"/>
              <w:bottom w:val="single" w:sz="12" w:space="0" w:color="000000" w:themeColor="text1"/>
            </w:tcBorders>
          </w:tcPr>
          <w:p w14:paraId="156DD262" w14:textId="77777777" w:rsidR="007F3837" w:rsidRDefault="007F3837" w:rsidP="007F3837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808080" w:themeColor="background1" w:themeShade="80"/>
              <w:bottom w:val="single" w:sz="12" w:space="0" w:color="000000" w:themeColor="text1"/>
            </w:tcBorders>
            <w:tcMar>
              <w:top w:w="28" w:type="dxa"/>
              <w:bottom w:w="28" w:type="dxa"/>
            </w:tcMar>
          </w:tcPr>
          <w:p w14:paraId="2A818CD3" w14:textId="6E03F099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Grumaz 2020</w:t>
            </w:r>
          </w:p>
        </w:tc>
        <w:tc>
          <w:tcPr>
            <w:tcW w:w="1560" w:type="dxa"/>
            <w:tcBorders>
              <w:top w:val="single" w:sz="6" w:space="0" w:color="808080" w:themeColor="background1" w:themeShade="80"/>
              <w:bottom w:val="single" w:sz="12" w:space="0" w:color="000000" w:themeColor="text1"/>
            </w:tcBorders>
            <w:tcMar>
              <w:top w:w="28" w:type="dxa"/>
              <w:bottom w:w="28" w:type="dxa"/>
            </w:tcMar>
          </w:tcPr>
          <w:p w14:paraId="47044608" w14:textId="28320D14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Adults with septic shock</w:t>
            </w:r>
          </w:p>
        </w:tc>
        <w:tc>
          <w:tcPr>
            <w:tcW w:w="1701" w:type="dxa"/>
            <w:tcBorders>
              <w:top w:val="single" w:sz="6" w:space="0" w:color="808080" w:themeColor="background1" w:themeShade="80"/>
              <w:bottom w:val="single" w:sz="12" w:space="0" w:color="000000" w:themeColor="text1"/>
            </w:tcBorders>
            <w:tcMar>
              <w:top w:w="28" w:type="dxa"/>
              <w:bottom w:w="28" w:type="dxa"/>
            </w:tcMar>
          </w:tcPr>
          <w:p w14:paraId="09FF8769" w14:textId="232C7688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4 with 8 sample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bottom w:val="single" w:sz="12" w:space="0" w:color="000000" w:themeColor="text1"/>
            </w:tcBorders>
            <w:tcMar>
              <w:top w:w="28" w:type="dxa"/>
              <w:bottom w:w="28" w:type="dxa"/>
            </w:tcMar>
          </w:tcPr>
          <w:p w14:paraId="2AFA8D34" w14:textId="7BCC1712" w:rsidR="007F3837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Secondary analysis of prospective study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12" w:space="0" w:color="000000" w:themeColor="text1"/>
            </w:tcBorders>
            <w:tcMar>
              <w:top w:w="28" w:type="dxa"/>
              <w:bottom w:w="28" w:type="dxa"/>
            </w:tcMar>
          </w:tcPr>
          <w:p w14:paraId="6907D75C" w14:textId="5F9DFB4F" w:rsidR="007F3837" w:rsidRDefault="007F3837" w:rsidP="007F3837">
            <w:pPr>
              <w:rPr>
                <w:lang w:val="en-US"/>
              </w:rPr>
            </w:pPr>
            <w:r w:rsidRPr="00820EB6">
              <w:rPr>
                <w:lang w:val="en-US"/>
              </w:rPr>
              <w:t>complete diagnostic workflow for real-time high-throughput sequencing of cell-free DNA from plasma based on nanopore sequencing for the detection of the causative agents</w:t>
            </w:r>
          </w:p>
        </w:tc>
        <w:tc>
          <w:tcPr>
            <w:tcW w:w="1984" w:type="dxa"/>
            <w:tcBorders>
              <w:top w:val="single" w:sz="6" w:space="0" w:color="808080" w:themeColor="background1" w:themeShade="80"/>
              <w:bottom w:val="single" w:sz="12" w:space="0" w:color="000000" w:themeColor="text1"/>
            </w:tcBorders>
            <w:tcMar>
              <w:top w:w="28" w:type="dxa"/>
              <w:bottom w:w="28" w:type="dxa"/>
            </w:tcMar>
          </w:tcPr>
          <w:p w14:paraId="6CDDCB99" w14:textId="4ABEE396" w:rsidR="007F3837" w:rsidRPr="002B6BDF" w:rsidRDefault="007F3837" w:rsidP="007F3837">
            <w:pPr>
              <w:rPr>
                <w:lang w:val="en-US"/>
              </w:rPr>
            </w:pPr>
            <w:r>
              <w:rPr>
                <w:lang w:val="en-US"/>
              </w:rPr>
              <w:t>Establishment of workflow</w:t>
            </w:r>
          </w:p>
        </w:tc>
        <w:tc>
          <w:tcPr>
            <w:tcW w:w="4106" w:type="dxa"/>
            <w:tcBorders>
              <w:top w:val="single" w:sz="6" w:space="0" w:color="808080" w:themeColor="background1" w:themeShade="80"/>
              <w:bottom w:val="single" w:sz="12" w:space="0" w:color="000000" w:themeColor="text1"/>
            </w:tcBorders>
            <w:tcMar>
              <w:top w:w="28" w:type="dxa"/>
              <w:bottom w:w="28" w:type="dxa"/>
            </w:tcMar>
          </w:tcPr>
          <w:p w14:paraId="13D88AFF" w14:textId="182DBBD3" w:rsidR="007F3837" w:rsidRPr="0030692D" w:rsidRDefault="007F3837" w:rsidP="007F3837">
            <w:pPr>
              <w:rPr>
                <w:lang w:val="en-US"/>
              </w:rPr>
            </w:pPr>
            <w:r w:rsidRPr="00820EB6">
              <w:rPr>
                <w:lang w:val="en-US"/>
              </w:rPr>
              <w:t>3.5-fold increase in sequencing throughput could be achieved</w:t>
            </w:r>
            <w:r>
              <w:rPr>
                <w:lang w:val="en-US"/>
              </w:rPr>
              <w:t>; in all eight samples relevant pathogens were detected</w:t>
            </w:r>
          </w:p>
        </w:tc>
      </w:tr>
    </w:tbl>
    <w:p w14:paraId="736F0F00" w14:textId="499F62A1" w:rsidR="005F5869" w:rsidRPr="00A51EFD" w:rsidRDefault="00350229" w:rsidP="005F5869">
      <w:pPr>
        <w:rPr>
          <w:lang w:val="en-US"/>
        </w:rPr>
      </w:pPr>
      <w:r>
        <w:rPr>
          <w:lang w:val="en-US"/>
        </w:rPr>
        <w:t xml:space="preserve">BSI = blood stream infection, DNA = deoxyribonucleic acid, NGS = next generation sequencing, </w:t>
      </w:r>
      <w:r w:rsidR="00BD5C3A">
        <w:rPr>
          <w:lang w:val="en-US"/>
        </w:rPr>
        <w:t>P</w:t>
      </w:r>
      <w:r>
        <w:rPr>
          <w:lang w:val="en-US"/>
        </w:rPr>
        <w:t>CR = polymerase chain reaction</w:t>
      </w:r>
    </w:p>
    <w:p w14:paraId="069F583B" w14:textId="77777777" w:rsidR="00905597" w:rsidRPr="005F5869" w:rsidRDefault="00905597">
      <w:pPr>
        <w:rPr>
          <w:lang w:val="en-US"/>
        </w:rPr>
      </w:pPr>
    </w:p>
    <w:sectPr w:rsidR="00905597" w:rsidRPr="005F5869" w:rsidSect="00E637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869"/>
    <w:rsid w:val="000E2A21"/>
    <w:rsid w:val="001E5AD3"/>
    <w:rsid w:val="002E38A2"/>
    <w:rsid w:val="0030692D"/>
    <w:rsid w:val="00323007"/>
    <w:rsid w:val="00350229"/>
    <w:rsid w:val="003575D3"/>
    <w:rsid w:val="00366BB4"/>
    <w:rsid w:val="003E77BD"/>
    <w:rsid w:val="00457B97"/>
    <w:rsid w:val="00467E61"/>
    <w:rsid w:val="004A6C58"/>
    <w:rsid w:val="005A6D90"/>
    <w:rsid w:val="005C6779"/>
    <w:rsid w:val="005F5869"/>
    <w:rsid w:val="00621166"/>
    <w:rsid w:val="006C28A0"/>
    <w:rsid w:val="00731860"/>
    <w:rsid w:val="007A60B2"/>
    <w:rsid w:val="007F3837"/>
    <w:rsid w:val="00820EB6"/>
    <w:rsid w:val="00823417"/>
    <w:rsid w:val="008B474F"/>
    <w:rsid w:val="00903B9E"/>
    <w:rsid w:val="00905597"/>
    <w:rsid w:val="00994B31"/>
    <w:rsid w:val="009F5851"/>
    <w:rsid w:val="00B6792D"/>
    <w:rsid w:val="00BD5C3A"/>
    <w:rsid w:val="00C17A9F"/>
    <w:rsid w:val="00D042F8"/>
    <w:rsid w:val="00E6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D5BF0"/>
  <w15:chartTrackingRefBased/>
  <w15:docId w15:val="{0A4DD265-07EA-43EE-B0C4-2B30BD32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58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5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7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462</Characters>
  <Application>Microsoft Office Word</Application>
  <DocSecurity>4</DocSecurity>
  <Lines>43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\kikl-dohnas</dc:creator>
  <cp:keywords/>
  <dc:description/>
  <cp:lastModifiedBy>mail\kikl-dohnas</cp:lastModifiedBy>
  <cp:revision>2</cp:revision>
  <dcterms:created xsi:type="dcterms:W3CDTF">2021-11-08T15:05:00Z</dcterms:created>
  <dcterms:modified xsi:type="dcterms:W3CDTF">2021-11-08T15:05:00Z</dcterms:modified>
</cp:coreProperties>
</file>